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D83" w:rsidRPr="00000B98" w:rsidRDefault="00683D83" w:rsidP="00683D83">
      <w:pPr>
        <w:ind w:right="360"/>
      </w:pPr>
      <w:proofErr w:type="gramStart"/>
      <w:r>
        <w:t>Table S5-1.</w:t>
      </w:r>
      <w:proofErr w:type="gramEnd"/>
      <w:r>
        <w:t xml:space="preserve">  ANOVA results for Figure 5 in soil depth 15-28 cm</w:t>
      </w:r>
      <w:r w:rsidR="00FD3574">
        <w:t xml:space="preserve"> for land use</w:t>
      </w:r>
      <w:r>
        <w:t xml:space="preserve">. ANOVA table reports tests of significance among land uses (CT, NT, and FS) within a carbon fraction and size class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370"/>
        <w:gridCol w:w="1428"/>
        <w:gridCol w:w="2651"/>
        <w:gridCol w:w="674"/>
        <w:gridCol w:w="950"/>
        <w:gridCol w:w="800"/>
        <w:gridCol w:w="800"/>
        <w:gridCol w:w="962"/>
      </w:tblGrid>
      <w:tr w:rsidR="00683D83" w:rsidRPr="00DE2472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DE2472" w:rsidRDefault="00683D83" w:rsidP="00065B59">
            <w:pPr>
              <w:spacing w:line="360" w:lineRule="auto"/>
              <w:rPr>
                <w:i/>
                <w:iCs/>
              </w:rPr>
            </w:pPr>
            <w:r w:rsidRPr="00DE2472">
              <w:rPr>
                <w:i/>
                <w:iCs/>
              </w:rPr>
              <w:t>Land use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E2472" w:rsidRDefault="00683D83" w:rsidP="00065B59">
            <w:pPr>
              <w:spacing w:line="360" w:lineRule="auto"/>
              <w:rPr>
                <w:i/>
                <w:iCs/>
              </w:rPr>
            </w:pPr>
            <w:r w:rsidRPr="00DE2472">
              <w:rPr>
                <w:i/>
                <w:iCs/>
              </w:rPr>
              <w:t>Size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DE2472" w:rsidRDefault="00683D83" w:rsidP="00065B59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DE2472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E2472" w:rsidRDefault="00683D83" w:rsidP="00065B59">
            <w:pPr>
              <w:spacing w:line="360" w:lineRule="auto"/>
              <w:jc w:val="center"/>
              <w:rPr>
                <w:i/>
                <w:iCs/>
              </w:rPr>
            </w:pPr>
            <w:r w:rsidRPr="00DE2472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E2472" w:rsidRDefault="00683D83" w:rsidP="00065B59">
            <w:pPr>
              <w:spacing w:line="360" w:lineRule="auto"/>
              <w:rPr>
                <w:i/>
                <w:iCs/>
              </w:rPr>
            </w:pPr>
            <w:r w:rsidRPr="00DE2472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E2472" w:rsidRDefault="00683D83" w:rsidP="00065B59">
            <w:pPr>
              <w:spacing w:line="360" w:lineRule="auto"/>
              <w:rPr>
                <w:i/>
                <w:iCs/>
              </w:rPr>
            </w:pPr>
            <w:r w:rsidRPr="00DE2472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683D83" w:rsidRPr="00DE2472" w:rsidRDefault="00683D83" w:rsidP="00065B59">
            <w:pPr>
              <w:spacing w:line="360" w:lineRule="auto"/>
              <w:rPr>
                <w:i/>
                <w:iCs/>
              </w:rPr>
            </w:pPr>
            <w:r w:rsidRPr="00DE2472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683D83" w:rsidRPr="00DE2472" w:rsidRDefault="00683D83" w:rsidP="00065B59">
            <w:pPr>
              <w:spacing w:line="360" w:lineRule="auto"/>
              <w:rPr>
                <w:i/>
                <w:iCs/>
              </w:rPr>
            </w:pPr>
            <w:proofErr w:type="spellStart"/>
            <w:r w:rsidRPr="00DE2472">
              <w:rPr>
                <w:i/>
                <w:iCs/>
              </w:rPr>
              <w:t>Pr</w:t>
            </w:r>
            <w:proofErr w:type="spellEnd"/>
            <w:r w:rsidRPr="00DE2472">
              <w:rPr>
                <w:i/>
                <w:iCs/>
              </w:rPr>
              <w:t>&gt;F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SOC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32.8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6.4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1.51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271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97.6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0.8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30.5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50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10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904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44.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4.90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45.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5.2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.61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73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509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32.3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3.58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37.5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47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23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16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854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3.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.46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3.6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Fine C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2.4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1.2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2.15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172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47.0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5.22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69.4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074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04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01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99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33.5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3.72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33.5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.1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.06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49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629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9.6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.17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1.7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47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23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16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854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3.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.46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3.6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POC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4.05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.02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1.79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222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0.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.13</w:t>
            </w: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4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1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  <w:r>
              <w:t>0.334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.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21</w:t>
            </w:r>
          </w:p>
        </w:tc>
        <w:tc>
          <w:tcPr>
            <w:tcW w:w="0" w:type="auto"/>
            <w:tcBorders>
              <w:top w:val="nil"/>
            </w:tcBorders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.4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52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26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2.40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  <w:r>
              <w:t>0.146</w:t>
            </w: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98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0.11</w:t>
            </w: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1.51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D95BEB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683D83" w:rsidRPr="00E71E18" w:rsidTr="00683D83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E71E18" w:rsidRDefault="00683D83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683D83" w:rsidRPr="00976056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683D83" w:rsidRPr="00E71E18" w:rsidRDefault="00683D83" w:rsidP="00065B59">
            <w:pPr>
              <w:spacing w:line="360" w:lineRule="auto"/>
              <w:ind w:left="720" w:hanging="720"/>
              <w:jc w:val="center"/>
            </w:pPr>
          </w:p>
        </w:tc>
      </w:tr>
    </w:tbl>
    <w:p w:rsidR="00437F6D" w:rsidRDefault="00437F6D"/>
    <w:p w:rsidR="00437F6D" w:rsidRDefault="00437F6D">
      <w:pPr>
        <w:spacing w:after="200" w:line="276" w:lineRule="auto"/>
      </w:pPr>
      <w:r>
        <w:br w:type="page"/>
      </w:r>
    </w:p>
    <w:p w:rsidR="00437F6D" w:rsidRPr="00AB075E" w:rsidRDefault="00437F6D" w:rsidP="00437F6D">
      <w:pPr>
        <w:ind w:right="360"/>
        <w:jc w:val="both"/>
        <w:rPr>
          <w:sz w:val="22"/>
          <w:szCs w:val="22"/>
        </w:rPr>
      </w:pPr>
      <w:proofErr w:type="gramStart"/>
      <w:r>
        <w:rPr>
          <w:sz w:val="22"/>
          <w:szCs w:val="22"/>
        </w:rPr>
        <w:lastRenderedPageBreak/>
        <w:t>Table S5-2.</w:t>
      </w:r>
      <w:proofErr w:type="gramEnd"/>
      <w:r>
        <w:rPr>
          <w:sz w:val="22"/>
          <w:szCs w:val="22"/>
        </w:rPr>
        <w:t xml:space="preserve">  ANOVA results for Figure 5 in soil depth 15-28</w:t>
      </w:r>
      <w:r w:rsidRPr="00AB075E">
        <w:rPr>
          <w:sz w:val="22"/>
          <w:szCs w:val="22"/>
        </w:rPr>
        <w:t xml:space="preserve"> cm</w:t>
      </w:r>
      <w:r>
        <w:rPr>
          <w:sz w:val="22"/>
          <w:szCs w:val="22"/>
        </w:rPr>
        <w:t xml:space="preserve"> for aggregate size class</w:t>
      </w:r>
      <w:r w:rsidRPr="00AB075E">
        <w:rPr>
          <w:sz w:val="22"/>
          <w:szCs w:val="22"/>
        </w:rPr>
        <w:t xml:space="preserve">. ANOVA table reports tests of significance among size classes (2000, 250-2000, 53-250 and &lt;53µm) within a carbon fraction and land use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378"/>
        <w:gridCol w:w="1319"/>
        <w:gridCol w:w="2651"/>
        <w:gridCol w:w="631"/>
        <w:gridCol w:w="1016"/>
        <w:gridCol w:w="880"/>
        <w:gridCol w:w="744"/>
        <w:gridCol w:w="1016"/>
      </w:tblGrid>
      <w:tr w:rsidR="00437F6D" w:rsidRPr="00DE2472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DE2472" w:rsidRDefault="00437F6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DE2472">
              <w:rPr>
                <w:i/>
                <w:iCs/>
                <w:sz w:val="22"/>
                <w:szCs w:val="22"/>
              </w:rPr>
              <w:t>C fraction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E2472" w:rsidRDefault="00437F6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nd Use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DE2472" w:rsidRDefault="00437F6D" w:rsidP="00C556CE">
            <w:pPr>
              <w:spacing w:line="360" w:lineRule="auto"/>
              <w:ind w:right="-63"/>
              <w:jc w:val="center"/>
              <w:rPr>
                <w:i/>
                <w:iCs/>
                <w:sz w:val="22"/>
                <w:szCs w:val="22"/>
              </w:rPr>
            </w:pPr>
            <w:r w:rsidRPr="00DE2472">
              <w:rPr>
                <w:i/>
                <w:iCs/>
                <w:sz w:val="22"/>
                <w:szCs w:val="22"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E2472" w:rsidRDefault="00437F6D" w:rsidP="00C556CE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DE2472">
              <w:rPr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E2472" w:rsidRDefault="00437F6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DE2472">
              <w:rPr>
                <w:i/>
                <w:iCs/>
                <w:sz w:val="22"/>
                <w:szCs w:val="22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E2472" w:rsidRDefault="00437F6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DE2472">
              <w:rPr>
                <w:i/>
                <w:iCs/>
                <w:sz w:val="22"/>
                <w:szCs w:val="22"/>
              </w:rPr>
              <w:t>M1</w:t>
            </w:r>
          </w:p>
        </w:tc>
        <w:tc>
          <w:tcPr>
            <w:tcW w:w="0" w:type="auto"/>
          </w:tcPr>
          <w:p w:rsidR="00437F6D" w:rsidRPr="00DE2472" w:rsidRDefault="00437F6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DE2472">
              <w:rPr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437F6D" w:rsidRPr="00DE2472" w:rsidRDefault="00437F6D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DE2472">
              <w:rPr>
                <w:i/>
                <w:iCs/>
                <w:sz w:val="22"/>
                <w:szCs w:val="22"/>
              </w:rPr>
              <w:t>Pr</w:t>
            </w:r>
            <w:proofErr w:type="spellEnd"/>
            <w:r w:rsidRPr="00DE2472">
              <w:rPr>
                <w:i/>
                <w:iCs/>
                <w:sz w:val="22"/>
                <w:szCs w:val="22"/>
              </w:rPr>
              <w:t>&gt;F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SOC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.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77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0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9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08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.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1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9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8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4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8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7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1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7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1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24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ine C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0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9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3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7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6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8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3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3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1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8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1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0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POC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1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6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5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</w:t>
            </w: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  <w:tc>
          <w:tcPr>
            <w:tcW w:w="0" w:type="auto"/>
            <w:tcBorders>
              <w:top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9</w:t>
            </w:r>
          </w:p>
        </w:tc>
        <w:tc>
          <w:tcPr>
            <w:tcW w:w="0" w:type="auto"/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0" w:type="auto"/>
            <w:tcBorders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0" w:type="auto"/>
            <w:tcBorders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8</w:t>
            </w: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D95BEB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437F6D" w:rsidRPr="00AB075E" w:rsidTr="00C556CE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37F6D" w:rsidRPr="00AB075E" w:rsidRDefault="00437F6D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</w:tbl>
    <w:p w:rsidR="00437F6D" w:rsidRDefault="00437F6D" w:rsidP="00437F6D"/>
    <w:p w:rsidR="003F54A8" w:rsidRDefault="003F54A8"/>
    <w:sectPr w:rsidR="003F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D83"/>
    <w:rsid w:val="003F54A8"/>
    <w:rsid w:val="00437F6D"/>
    <w:rsid w:val="00683D83"/>
    <w:rsid w:val="00D95BEB"/>
    <w:rsid w:val="00FD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D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D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3</cp:revision>
  <dcterms:created xsi:type="dcterms:W3CDTF">2013-12-02T18:37:00Z</dcterms:created>
  <dcterms:modified xsi:type="dcterms:W3CDTF">2013-12-02T20:42:00Z</dcterms:modified>
</cp:coreProperties>
</file>